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59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78"/>
        <w:gridCol w:w="4233"/>
        <w:gridCol w:w="364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8959" w:type="dxa"/>
            <w:gridSpan w:val="3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able S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imer informatio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3" w:hRule="atLeast"/>
        </w:trPr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imer name</w:t>
            </w:r>
          </w:p>
        </w:tc>
        <w:tc>
          <w:tcPr>
            <w:tcW w:w="3648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rimer sequence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u w:val="none"/>
                <w:lang w:bidi="ar"/>
              </w:rPr>
              <w:t>5'-3'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078" w:type="dxa"/>
            <w:vMerge w:val="restart"/>
            <w:tcBorders>
              <w:top w:val="single" w:color="000000" w:sz="12" w:space="0"/>
              <w:left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szCs w:val="21"/>
              </w:rPr>
              <w:t>Reference gene</w:t>
            </w:r>
          </w:p>
        </w:tc>
        <w:tc>
          <w:tcPr>
            <w:tcW w:w="4233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n flower(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sz w:val="21"/>
                <w:szCs w:val="21"/>
                <w:u w:val="none"/>
                <w:lang w:bidi="ar"/>
              </w:rPr>
              <w:t>Helianthus annuus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u w:val="none"/>
                <w:lang w:bidi="ar"/>
              </w:rPr>
              <w:t xml:space="preserve"> L)-gapdh</w:t>
            </w:r>
            <w:r>
              <w:rPr>
                <w:rFonts w:hint="default" w:ascii="宋体" w:hAnsi="宋体" w:eastAsia="宋体" w:cs="宋体"/>
                <w:color w:val="000000"/>
                <w:sz w:val="21"/>
                <w:szCs w:val="21"/>
                <w:u w:val="none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u w:val="none"/>
                <w:lang w:bidi="ar"/>
              </w:rPr>
              <w:t>1</w:t>
            </w:r>
            <w:r>
              <w:rPr>
                <w:rFonts w:hint="default" w:ascii="宋体" w:hAnsi="宋体" w:eastAsia="宋体" w:cs="宋体"/>
                <w:color w:val="000000"/>
                <w:sz w:val="21"/>
                <w:szCs w:val="21"/>
                <w:u w:val="none"/>
                <w:lang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u w:val="none"/>
                <w:lang w:bidi="ar"/>
              </w:rPr>
              <w:t>-S</w:t>
            </w:r>
          </w:p>
        </w:tc>
        <w:tc>
          <w:tcPr>
            <w:tcW w:w="3648" w:type="dxa"/>
            <w:tcBorders>
              <w:top w:val="single" w:color="000000" w:sz="12" w:space="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:lang w:bidi="ar"/>
              </w:rPr>
              <w:t>CAAAGTCGTCTCTGACCGTA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078" w:type="dxa"/>
            <w:vMerge w:val="continue"/>
            <w:tcBorders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un flower(Helianthus annuus L)-gapdh</w:t>
            </w:r>
            <w:r>
              <w:rPr>
                <w:rFonts w:hint="default" w:ascii="宋体" w:hAnsi="宋体" w:eastAsia="宋体" w:cs="宋体"/>
                <w:color w:val="000000"/>
                <w:sz w:val="21"/>
                <w:szCs w:val="21"/>
                <w:u w:val="none"/>
                <w:lang w:bidi="ar"/>
              </w:rPr>
              <w:t>（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u w:val="none"/>
                <w:lang w:bidi="ar"/>
              </w:rPr>
              <w:t>1</w:t>
            </w:r>
            <w:r>
              <w:rPr>
                <w:rFonts w:hint="default" w:ascii="宋体" w:hAnsi="宋体" w:eastAsia="宋体" w:cs="宋体"/>
                <w:color w:val="000000"/>
                <w:sz w:val="21"/>
                <w:szCs w:val="21"/>
                <w:u w:val="none"/>
                <w:lang w:bidi="ar"/>
              </w:rPr>
              <w:t>）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u w:val="none"/>
                <w:lang w:bidi="ar"/>
              </w:rPr>
              <w:t>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333333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  <w:lang w:bidi="ar"/>
              </w:rPr>
              <w:t>CGGTGTAGGAATGAGTGGTGG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81897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CAATAAAGCAACCCAA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81897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TGAAGGTTCTTAGATGTTGG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98941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CCCGAACCATTGAAGGA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98941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AATAACCCGTAAAAACC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03229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TCGTTTCTATGGTGGAACTT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03229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GTATGGTGGCGGAGAT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25335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GATTCGCTGGAACCTAA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25335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CAAACCATCACTTCCATCA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68566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CAACAATGGCGGGTG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68566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CGTCACCAACAAACTTTACAC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68756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GCTTGGGTAGATTCGTG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68756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GGCTTTCTGATTGGATTTC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72690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TCATTGCTATGCGTGTT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72690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GATTGTGGTGGTGGGTT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81595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AACAGGATTCAGGGAGAAAGT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81595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GTCCTTTCCAGGGATTTAG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89783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GGTGTTTTCACAGGCTACTC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89783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CATCAAGAACAGGCAAGG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208974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TGATGAAGGATGCTTTGAGTAGG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208974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CCATCGGACTCGGCTT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64265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GGTTGCTGGGGTGCCTA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64265-A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GCCACCGCCACCTTTAGT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</w:trPr>
        <w:tc>
          <w:tcPr>
            <w:tcW w:w="1078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42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45275-S</w:t>
            </w:r>
          </w:p>
        </w:tc>
        <w:tc>
          <w:tcPr>
            <w:tcW w:w="364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AACCACAACCGACCAAC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1" w:hRule="atLeast"/>
        </w:trPr>
        <w:tc>
          <w:tcPr>
            <w:tcW w:w="107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4233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luster-9150.145275-A</w:t>
            </w:r>
          </w:p>
        </w:tc>
        <w:tc>
          <w:tcPr>
            <w:tcW w:w="3648" w:type="dxa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TACACACGCACCTCCAAACAT</w:t>
            </w:r>
          </w:p>
        </w:tc>
      </w:tr>
    </w:tbl>
    <w:p>
      <w:pPr>
        <w:rPr>
          <w:rFonts w:ascii="Times New Roman" w:hAnsi="Times New Roman" w:eastAsia="宋体" w:cs="Times New Roman"/>
          <w:color w:val="000000"/>
          <w:spacing w:val="12"/>
          <w:szCs w:val="21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653E95"/>
    <w:rsid w:val="6286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3T02:39:00Z</dcterms:created>
  <dc:creator>Administrator</dc:creator>
  <cp:lastModifiedBy>Lonikie</cp:lastModifiedBy>
  <dcterms:modified xsi:type="dcterms:W3CDTF">2021-07-04T15:46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573E987F9ED6489C8D2C68749C1E9B61</vt:lpwstr>
  </property>
</Properties>
</file>